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78" w:type="dxa"/>
        <w:tblLook w:val="04A0" w:firstRow="1" w:lastRow="0" w:firstColumn="1" w:lastColumn="0" w:noHBand="0" w:noVBand="1"/>
      </w:tblPr>
      <w:tblGrid>
        <w:gridCol w:w="6054"/>
        <w:gridCol w:w="1908"/>
        <w:gridCol w:w="1746"/>
        <w:gridCol w:w="162"/>
        <w:gridCol w:w="1838"/>
        <w:gridCol w:w="70"/>
        <w:gridCol w:w="1230"/>
        <w:gridCol w:w="70"/>
      </w:tblGrid>
      <w:tr w:rsidR="00674235" w:rsidRPr="006F3CE1" w14:paraId="240E7248" w14:textId="77777777" w:rsidTr="00406AD1">
        <w:trPr>
          <w:trHeight w:val="320"/>
        </w:trPr>
        <w:tc>
          <w:tcPr>
            <w:tcW w:w="117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0F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bookmarkStart w:id="0" w:name="_GoBack"/>
            <w:bookmarkEnd w:id="0"/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Supplementary Table 2 Subgroup analysis of different stimulation protocols ORNS and O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C2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</w:tr>
      <w:tr w:rsidR="00674235" w:rsidRPr="006F3CE1" w14:paraId="6F7C015F" w14:textId="77777777" w:rsidTr="00406AD1">
        <w:trPr>
          <w:trHeight w:val="320"/>
        </w:trPr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F60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Follicular phase long-acting GnRH-agonist long protoco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EAB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Total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701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N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78C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FEAC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 xml:space="preserve">P </w:t>
            </w:r>
          </w:p>
        </w:tc>
      </w:tr>
      <w:tr w:rsidR="00674235" w:rsidRPr="006F3CE1" w14:paraId="5C83C1EA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12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cyc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FDA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29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C4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3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29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4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59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674235" w:rsidRPr="006F3CE1" w14:paraId="5593E95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51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&gt;14mm follicles on HCG d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64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38±3.7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9D4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47±4.0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35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37±3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53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  <w:t>0.449</w:t>
            </w:r>
          </w:p>
        </w:tc>
      </w:tr>
      <w:tr w:rsidR="00674235" w:rsidRPr="006F3CE1" w14:paraId="2A4E7FFA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6B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B0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.93±5.1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56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2.39±5.4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40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.77±5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09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7E88A7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649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MI</w:t>
            </w:r>
            <w:r w:rsidRPr="006F3C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kg/m</w:t>
            </w:r>
            <w:r w:rsidRPr="006F3CE1">
              <w:rPr>
                <w:rFonts w:eastAsia="DengXia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319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86±3.1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9B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74±3.2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B5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87±3.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8B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9</w:t>
            </w:r>
          </w:p>
        </w:tc>
      </w:tr>
      <w:tr w:rsidR="00674235" w:rsidRPr="006F3CE1" w14:paraId="49C1FED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AE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fertility duration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77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82±3.2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E8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29±3.5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4A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77±3.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A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9109426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3E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FS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05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62±2.1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8D1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23±3.1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DEF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55±2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5E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36AA1AA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387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E2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69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76±21.8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63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1.99±25.0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32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52±21.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26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60EDE2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EFA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P(ng/ml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E7B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±0.3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B3A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±0.3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615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±0.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B259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3</w:t>
            </w:r>
          </w:p>
        </w:tc>
      </w:tr>
      <w:tr w:rsidR="00674235" w:rsidRPr="006F3CE1" w14:paraId="3076A09A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BAD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L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8BD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54±3.4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63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36±3.2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F1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56±3.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E0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1</w:t>
            </w:r>
          </w:p>
        </w:tc>
      </w:tr>
      <w:tr w:rsidR="00674235" w:rsidRPr="006F3CE1" w14:paraId="3375CB6D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BE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CE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61.35±604.3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D6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093.34±679.2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37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46.54±593.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69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6730FB7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D0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2D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92±2.0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6E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5±2.0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FF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96±2.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0C2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3123D08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E3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70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67.57±668.4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AB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41.87±795.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45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48.02±649.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BA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620CDC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FB6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HMG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284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02±2.8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37A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44±3.2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596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97±2.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BC6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D15730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353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H on HCG day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392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8±1.2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58A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7±1.3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C0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7±1.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81E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3</w:t>
            </w:r>
          </w:p>
        </w:tc>
      </w:tr>
      <w:tr w:rsidR="00674235" w:rsidRPr="006F3CE1" w14:paraId="4D2EFD5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9F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2 on HCG day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36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523.97±2061.1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A2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986.61±1754.8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1C0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584.22±2084.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61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6DF36D65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280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 on HCG day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BF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1±1.2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BF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8±0.5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0E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3±1.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52A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99B4BD6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9E8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verage E2 level of &gt;14mm follicles 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4A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9.35±183.9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F6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27.51±148.2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9A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6.29±186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E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72424AA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860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ollicular flushing tim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73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9±1.7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96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25±1.4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73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4±1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6A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294C8C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B4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retrieved o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27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.59±7.3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31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37±3.6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38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5.4±7.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BEC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66DAC9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6B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I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740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1.39%±15.18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ED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4.61%±16.7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76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1.03%±14.95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BD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297CE0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5A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rtilization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55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7.13%±19.56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3ED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0.46%±21.5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3A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6.75%±19.29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524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4D641C0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B8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eavage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4E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77%±4.54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D8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.03%±5.20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BF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74%±4.46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C3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28</w:t>
            </w:r>
          </w:p>
        </w:tc>
      </w:tr>
      <w:tr w:rsidR="00674235" w:rsidRPr="006F3CE1" w14:paraId="79C7B5C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5A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igh-quality embryonic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32D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6.79%±25.71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30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8.69%±27.09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723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5.42%±25.20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2F1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34DFA59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BD5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ndometrial thickness on ET d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5EE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7±0.5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11C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82±2.4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5EB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10±2.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F86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2</w:t>
            </w:r>
          </w:p>
        </w:tc>
      </w:tr>
      <w:tr w:rsidR="00674235" w:rsidRPr="006F3CE1" w14:paraId="343080C5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2C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iochemical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46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2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FA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7(53.47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46F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75(51.99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556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7</w:t>
            </w:r>
          </w:p>
        </w:tc>
      </w:tr>
      <w:tr w:rsidR="00674235" w:rsidRPr="006F3CE1" w14:paraId="39E5EB4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DC2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inical pregnancy rate for fresh embryo transfer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00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1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43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18(50.00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5FE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601(48.31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DB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1</w:t>
            </w:r>
          </w:p>
        </w:tc>
      </w:tr>
      <w:tr w:rsidR="00674235" w:rsidRPr="006F3CE1" w14:paraId="5339ECBD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12C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trauterine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8D3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1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B8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10(49.04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D20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508(47.06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13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4</w:t>
            </w:r>
          </w:p>
        </w:tc>
      </w:tr>
      <w:tr w:rsidR="00674235" w:rsidRPr="006F3CE1" w14:paraId="4FC86924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35C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scarriage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56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9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939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4(6.46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35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3(5.94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59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3</w:t>
            </w:r>
          </w:p>
        </w:tc>
      </w:tr>
      <w:tr w:rsidR="00674235" w:rsidRPr="006F3CE1" w14:paraId="52380954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A8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lastRenderedPageBreak/>
              <w:t>Live birth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4A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34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E5C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44(41.15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590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00(40.25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770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9</w:t>
            </w:r>
          </w:p>
        </w:tc>
      </w:tr>
      <w:tr w:rsidR="00674235" w:rsidRPr="006F3CE1" w14:paraId="6952F93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C7C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pregnancy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5E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28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E16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19(62.08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F04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767(77.37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FC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35600850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542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live birth rate 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4D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22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6CE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3(51.79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672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789(64.25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759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47AB265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DB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7A8" w14:textId="77777777" w:rsidR="00674235" w:rsidRPr="006F3CE1" w:rsidRDefault="00674235" w:rsidP="00406AD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5CFF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6ADE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463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74235" w:rsidRPr="006F3CE1" w14:paraId="41CF0AA9" w14:textId="77777777" w:rsidTr="00406AD1">
        <w:trPr>
          <w:trHeight w:val="320"/>
        </w:trPr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5A5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Luteal phase short-acting GnRH-agonist long protoco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509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Total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5EF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N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EBDE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4C7C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 xml:space="preserve">P </w:t>
            </w:r>
          </w:p>
        </w:tc>
      </w:tr>
      <w:tr w:rsidR="00674235" w:rsidRPr="006F3CE1" w14:paraId="6C9447F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88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cyc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726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2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96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0E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47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674235" w:rsidRPr="006F3CE1" w14:paraId="20E9C41A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84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&gt;14mm follicles on HCG d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3D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.75±4.4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E7F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.68±4.4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99D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.77±4.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B6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  <w:t>0.742</w:t>
            </w:r>
          </w:p>
        </w:tc>
      </w:tr>
      <w:tr w:rsidR="00674235" w:rsidRPr="006F3CE1" w14:paraId="6E5274B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72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5E2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2.32±5.8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3E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3.2±6.0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432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2.1±5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28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74D50A1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815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MI</w:t>
            </w:r>
            <w:r w:rsidRPr="006F3C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kg/m</w:t>
            </w:r>
            <w:r w:rsidRPr="006F3CE1">
              <w:rPr>
                <w:rFonts w:eastAsia="DengXia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BE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74±3.0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20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81±3.2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C1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72±2.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5E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</w:t>
            </w:r>
          </w:p>
        </w:tc>
      </w:tr>
      <w:tr w:rsidR="00674235" w:rsidRPr="006F3CE1" w14:paraId="76BF0D8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3BB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fertility duration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4E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20±3.5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F60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62±3.7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65C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09±3.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1D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1</w:t>
            </w:r>
          </w:p>
        </w:tc>
      </w:tr>
      <w:tr w:rsidR="00674235" w:rsidRPr="006F3CE1" w14:paraId="0BDFDC0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109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FS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BE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33±2.8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42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78±2.9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E1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22±2.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5CD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64B5096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27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E2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AE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59±25.8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DE8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1.73±27.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B6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04±25.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84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7</w:t>
            </w:r>
          </w:p>
        </w:tc>
      </w:tr>
      <w:tr w:rsidR="00674235" w:rsidRPr="006F3CE1" w14:paraId="2D2B8C9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C92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P(ng/ml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A60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8±0.3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16C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7±0.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D24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8±0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409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8</w:t>
            </w:r>
          </w:p>
        </w:tc>
      </w:tr>
      <w:tr w:rsidR="00674235" w:rsidRPr="006F3CE1" w14:paraId="57CCF4A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61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L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46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33±3.3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792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41±3.4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85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31±3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648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1</w:t>
            </w:r>
          </w:p>
        </w:tc>
      </w:tr>
      <w:tr w:rsidR="00674235" w:rsidRPr="006F3CE1" w14:paraId="7BAAC10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05B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3E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40.25±869.2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DA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70.34±943.9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7B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07.22±846.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DF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82D92A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92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74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14±1.9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8E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28±2.0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F0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11±1.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F8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25</w:t>
            </w:r>
          </w:p>
        </w:tc>
      </w:tr>
      <w:tr w:rsidR="00674235" w:rsidRPr="006F3CE1" w14:paraId="5129A1A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F5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84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72.11±475.8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9A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1.52±579.7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6C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64.64±445.5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62B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54</w:t>
            </w:r>
          </w:p>
        </w:tc>
      </w:tr>
      <w:tr w:rsidR="00674235" w:rsidRPr="006F3CE1" w14:paraId="5A69521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67A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HMG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4A8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1±2.3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2D9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97±2.7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6F5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77±2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328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97</w:t>
            </w:r>
          </w:p>
        </w:tc>
      </w:tr>
      <w:tr w:rsidR="00674235" w:rsidRPr="006F3CE1" w14:paraId="4E90E43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CE7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H on HCG day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FD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63±0.9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54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59±0.8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D2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65±0.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43E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25</w:t>
            </w:r>
          </w:p>
        </w:tc>
      </w:tr>
      <w:tr w:rsidR="00674235" w:rsidRPr="006F3CE1" w14:paraId="53B22964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EF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2 on HCG day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F6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284.12±2724.3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AB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03.61±2368.8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F04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31.54±2789.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D4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D52E4AD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A4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 on HCG day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D82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2±0.4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E8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9±0.4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47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3±0.4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3A4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1</w:t>
            </w:r>
          </w:p>
        </w:tc>
      </w:tr>
      <w:tr w:rsidR="00674235" w:rsidRPr="006F3CE1" w14:paraId="15C09E61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8B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verage E2 level of &gt;14mm follicles 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6F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96.45±129.4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FE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3.83±184.4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BC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12.35±191.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8C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76277C89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F6B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ollicular flushing tim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DD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51±1.3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365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54±1.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984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25±1.2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C2D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67EC5A35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55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retrieved o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46E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41±7.1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E24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66±4.0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50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61±7.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C0D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5F07024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13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I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09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91%±17.4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C16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4.86%±17.97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37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9.91%±17.16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CF7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B82AEA5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08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rtilization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F9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1.49%±21.0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84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5.85%±22.64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323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0.39%±20.42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CE2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911705D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D9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eavage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BA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44%±6.51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76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29%±9.14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4E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48%±5.66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274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1</w:t>
            </w:r>
          </w:p>
        </w:tc>
      </w:tr>
      <w:tr w:rsidR="00674235" w:rsidRPr="006F3CE1" w14:paraId="29DA6C1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1A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igh-quality embryonic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EA2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7.68%±28.57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E7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6.07%±30.55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AD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5.55%±27.65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43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EDA0BD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3B70B77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ndometrial thickness on ET d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602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46±2.5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02B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39±2.4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1FB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47±2.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AB5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</w:t>
            </w:r>
          </w:p>
        </w:tc>
      </w:tr>
      <w:tr w:rsidR="00674235" w:rsidRPr="006F3CE1" w14:paraId="7237CEB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170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iochemical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21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0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7E5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0(35.14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D2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78(39.67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56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1</w:t>
            </w:r>
          </w:p>
        </w:tc>
      </w:tr>
      <w:tr w:rsidR="00674235" w:rsidRPr="006F3CE1" w14:paraId="44FCAB4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58A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lastRenderedPageBreak/>
              <w:t>Clinical pregnancy rate for fresh embryo transfer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658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2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18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3(30.54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FB2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12(35.14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3B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6</w:t>
            </w:r>
          </w:p>
        </w:tc>
      </w:tr>
      <w:tr w:rsidR="00674235" w:rsidRPr="006F3CE1" w14:paraId="4277D3B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BB4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trauterine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FA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0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4F5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0(29.73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DB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97(34.11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72E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7</w:t>
            </w:r>
          </w:p>
        </w:tc>
      </w:tr>
      <w:tr w:rsidR="00674235" w:rsidRPr="006F3CE1" w14:paraId="02B7878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F33E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scarriage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A3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99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7(4.59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E3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8(6.04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82C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7</w:t>
            </w:r>
          </w:p>
        </w:tc>
      </w:tr>
      <w:tr w:rsidR="00674235" w:rsidRPr="006F3CE1" w14:paraId="6B1FF27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CF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ive birth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C3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8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43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2(24.86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EC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7(27.25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9A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2</w:t>
            </w:r>
          </w:p>
        </w:tc>
      </w:tr>
      <w:tr w:rsidR="00674235" w:rsidRPr="006F3CE1" w14:paraId="74F17A1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4B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pregnancy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CE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0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5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4(49.73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44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22(63.28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5BC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2</w:t>
            </w:r>
          </w:p>
        </w:tc>
      </w:tr>
      <w:tr w:rsidR="00674235" w:rsidRPr="006F3CE1" w14:paraId="51D50F3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C95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live birth rate 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6B6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8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CD1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53(41.35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212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28(49.97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EDA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8</w:t>
            </w:r>
          </w:p>
        </w:tc>
      </w:tr>
      <w:tr w:rsidR="00674235" w:rsidRPr="006F3CE1" w14:paraId="11115F89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5C7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21B" w14:textId="77777777" w:rsidR="00674235" w:rsidRPr="006F3CE1" w:rsidRDefault="00674235" w:rsidP="00406AD1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FD5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91E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C77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74235" w:rsidRPr="006F3CE1" w14:paraId="47F05900" w14:textId="77777777" w:rsidTr="00406AD1">
        <w:trPr>
          <w:trHeight w:val="320"/>
        </w:trPr>
        <w:tc>
          <w:tcPr>
            <w:tcW w:w="6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B720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Antagonist protoco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34D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Total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23B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N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67B8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CCD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 xml:space="preserve">P </w:t>
            </w:r>
          </w:p>
        </w:tc>
      </w:tr>
      <w:tr w:rsidR="00674235" w:rsidRPr="006F3CE1" w14:paraId="7A11EDE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E2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cyc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BC9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D11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09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1F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674235" w:rsidRPr="006F3CE1" w14:paraId="704CA55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8C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&gt;14mm follicles on HCG da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D34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53±1.5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CE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11±1.4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23F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45±1.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C1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i/>
                <w:iCs/>
                <w:color w:val="000000" w:themeColor="text1"/>
                <w:szCs w:val="24"/>
                <w:lang w:eastAsia="zh-CN"/>
              </w:rPr>
              <w:t>0.02</w:t>
            </w:r>
          </w:p>
        </w:tc>
      </w:tr>
      <w:tr w:rsidR="00674235" w:rsidRPr="006F3CE1" w14:paraId="2743171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FD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B8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.61±5.1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73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.74±5.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2FB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.73±5.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90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7</w:t>
            </w:r>
          </w:p>
        </w:tc>
      </w:tr>
      <w:tr w:rsidR="00674235" w:rsidRPr="006F3CE1" w14:paraId="6D1D39A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517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MI</w:t>
            </w:r>
            <w:r w:rsidRPr="006F3C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kg/m</w:t>
            </w:r>
            <w:r w:rsidRPr="006F3CE1">
              <w:rPr>
                <w:rFonts w:eastAsia="DengXia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E3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96±2.7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870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.13±2.7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D9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94±2.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06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9</w:t>
            </w:r>
          </w:p>
        </w:tc>
      </w:tr>
      <w:tr w:rsidR="00674235" w:rsidRPr="006F3CE1" w14:paraId="125F486F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CF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fertility duration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44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86±4.4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56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29±4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120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94±4.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E4B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0</w:t>
            </w:r>
          </w:p>
        </w:tc>
      </w:tr>
      <w:tr w:rsidR="00674235" w:rsidRPr="006F3CE1" w14:paraId="7B1EF939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40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FS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86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74±5.6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0D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4±6.3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94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56±5.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BB9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3</w:t>
            </w:r>
          </w:p>
        </w:tc>
      </w:tr>
      <w:tr w:rsidR="00674235" w:rsidRPr="006F3CE1" w14:paraId="48C7E440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057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E2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5D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7.35±32.3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BA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.36±31.2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BF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8.33±32.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63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5</w:t>
            </w:r>
          </w:p>
        </w:tc>
      </w:tr>
      <w:tr w:rsidR="00674235" w:rsidRPr="006F3CE1" w14:paraId="55F097C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4BE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P(ng/ml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E94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6±0.3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6AF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4±0.3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0F8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7±0.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860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0</w:t>
            </w:r>
          </w:p>
        </w:tc>
      </w:tr>
      <w:tr w:rsidR="00674235" w:rsidRPr="006F3CE1" w14:paraId="6250BC8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58D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LH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94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84±2.7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F7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94±2.6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82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83±2.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9D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1</w:t>
            </w:r>
          </w:p>
        </w:tc>
      </w:tr>
      <w:tr w:rsidR="00674235" w:rsidRPr="006F3CE1" w14:paraId="12049A8D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1B3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E2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12.38±921.4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E6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42.11±1098.3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84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08.18±896.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9BE6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3</w:t>
            </w:r>
          </w:p>
        </w:tc>
      </w:tr>
      <w:tr w:rsidR="00674235" w:rsidRPr="006F3CE1" w14:paraId="5D4C09D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DE7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C9B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15±3.7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5C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21±4.4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458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.14±3.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FB8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1</w:t>
            </w:r>
          </w:p>
        </w:tc>
      </w:tr>
      <w:tr w:rsidR="00674235" w:rsidRPr="006F3CE1" w14:paraId="07E56165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118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867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60.95±1019.8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6B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74.34±1078.6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51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30.81±1009.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440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7</w:t>
            </w:r>
          </w:p>
        </w:tc>
      </w:tr>
      <w:tr w:rsidR="00674235" w:rsidRPr="006F3CE1" w14:paraId="763BCE6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1BC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HMG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BB6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03±3.6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EA1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87±4.0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3AC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91±3.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183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3</w:t>
            </w:r>
          </w:p>
        </w:tc>
      </w:tr>
      <w:tr w:rsidR="00674235" w:rsidRPr="006F3CE1" w14:paraId="710A585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58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H on HCG day(mIU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24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16±3.6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43F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72±2.4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D4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22±3.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6EB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4</w:t>
            </w:r>
          </w:p>
        </w:tc>
      </w:tr>
      <w:tr w:rsidR="00674235" w:rsidRPr="006F3CE1" w14:paraId="54C7604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F72B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2 on HCG day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64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58.23±753.7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EEC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41.94±729.7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9B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46.4±757.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B8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7</w:t>
            </w:r>
          </w:p>
        </w:tc>
      </w:tr>
      <w:tr w:rsidR="00674235" w:rsidRPr="006F3CE1" w14:paraId="3B69FB51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26E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 on HCG day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097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3±0.38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55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4±0.3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8F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±0.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D1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7</w:t>
            </w:r>
          </w:p>
        </w:tc>
      </w:tr>
      <w:tr w:rsidR="00674235" w:rsidRPr="006F3CE1" w14:paraId="46CFF183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96A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verage E2 level of &gt;14mm follicles (p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C34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98.38±224.3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A6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3.17±150.2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13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11.83±229.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D63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1</w:t>
            </w:r>
          </w:p>
        </w:tc>
      </w:tr>
      <w:tr w:rsidR="00674235" w:rsidRPr="006F3CE1" w14:paraId="3E117320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505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ollicular flushing tim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FE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0±1.4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DEE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97±1.97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F7D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63±1.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87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D141C71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4F0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retrieved o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B8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62±2.85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FA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68±0.9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25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89±2.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2D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0CE1A1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F91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I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89B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8.28%±18.6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9B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6.49%±12.35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58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7.13%±19.09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30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0053242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D10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rtilization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398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9.13%±23.39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31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3.86%±16.6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51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7.05%±23.48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B0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040D588A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65C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eavage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E3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.18%±5.71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B0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0.00%±0.00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D1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.07%±6.09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D4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47</w:t>
            </w:r>
          </w:p>
        </w:tc>
      </w:tr>
      <w:tr w:rsidR="00674235" w:rsidRPr="006F3CE1" w14:paraId="0E94B1B6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96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lastRenderedPageBreak/>
              <w:t>High-quality embryonic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7B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8.33%±28.34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6A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1.67%±24.43%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B0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6.45%±28.96%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4F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674235" w:rsidRPr="006F3CE1" w14:paraId="2E323726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972480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ndometrial thickness on ET d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A46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86±2.39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0E3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32±2.90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304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79±2.3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7EB2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1</w:t>
            </w:r>
          </w:p>
        </w:tc>
      </w:tr>
      <w:tr w:rsidR="00674235" w:rsidRPr="006F3CE1" w14:paraId="11D62491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8764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iochemical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F85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3854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(15.79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6D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0(18.59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83F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0</w:t>
            </w:r>
          </w:p>
        </w:tc>
      </w:tr>
      <w:tr w:rsidR="00674235" w:rsidRPr="006F3CE1" w14:paraId="27453F38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3AF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inical pregnancy rate for fresh embryo transfer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859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2E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(15.79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DD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(14.87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1DE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1</w:t>
            </w:r>
          </w:p>
        </w:tc>
      </w:tr>
      <w:tr w:rsidR="00674235" w:rsidRPr="006F3CE1" w14:paraId="00B1EC3B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233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trauterine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39D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93A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(13.16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0F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(14.13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D4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1</w:t>
            </w:r>
          </w:p>
        </w:tc>
      </w:tr>
      <w:tr w:rsidR="00674235" w:rsidRPr="006F3CE1" w14:paraId="10E693B7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6F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scarriage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EA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EE1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(5.26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7DC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(5.20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42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1</w:t>
            </w:r>
          </w:p>
        </w:tc>
      </w:tr>
      <w:tr w:rsidR="00674235" w:rsidRPr="006F3CE1" w14:paraId="66FCCCDC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9D82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ive birth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6FC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56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(7.89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34A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(8.55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3AC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5</w:t>
            </w:r>
          </w:p>
        </w:tc>
      </w:tr>
      <w:tr w:rsidR="00674235" w:rsidRPr="006F3CE1" w14:paraId="6277267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C0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pregnancy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6F43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4DCE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(31.58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A67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1(26.39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0EB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5</w:t>
            </w:r>
          </w:p>
        </w:tc>
      </w:tr>
      <w:tr w:rsidR="00674235" w:rsidRPr="006F3CE1" w14:paraId="79E9606E" w14:textId="77777777" w:rsidTr="00406AD1">
        <w:trPr>
          <w:trHeight w:val="320"/>
        </w:trPr>
        <w:tc>
          <w:tcPr>
            <w:tcW w:w="6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A8C9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live birth rate 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E7E8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6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94A9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(18.42%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E805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(14.50%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CC60" w14:textId="77777777" w:rsidR="00674235" w:rsidRPr="006F3CE1" w:rsidRDefault="0067423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6</w:t>
            </w:r>
          </w:p>
        </w:tc>
      </w:tr>
      <w:tr w:rsidR="00674235" w:rsidRPr="006F3CE1" w14:paraId="3DE46DFF" w14:textId="77777777" w:rsidTr="00406AD1">
        <w:trPr>
          <w:gridAfter w:val="1"/>
          <w:wAfter w:w="70" w:type="dxa"/>
          <w:trHeight w:val="320"/>
        </w:trPr>
        <w:tc>
          <w:tcPr>
            <w:tcW w:w="9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48D6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* Chi squre compare the ratio of ORNS and ORS in poor responder and normal responder groups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A5E" w14:textId="77777777" w:rsidR="00674235" w:rsidRPr="006F3CE1" w:rsidRDefault="0067423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3EF" w14:textId="77777777" w:rsidR="00674235" w:rsidRPr="006F3CE1" w:rsidRDefault="0067423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7F5CB5FC" w14:textId="77777777" w:rsidR="00674235" w:rsidRPr="006F3CE1" w:rsidRDefault="00674235" w:rsidP="00674235">
      <w:pPr>
        <w:rPr>
          <w:rFonts w:cs="Times New Roman"/>
          <w:color w:val="000000" w:themeColor="text1"/>
          <w:szCs w:val="24"/>
        </w:rPr>
      </w:pPr>
    </w:p>
    <w:p w14:paraId="2494E702" w14:textId="77777777" w:rsidR="00C561AD" w:rsidRDefault="00C561AD"/>
    <w:sectPr w:rsidR="00C561AD" w:rsidSect="00F829CA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35"/>
    <w:rsid w:val="0000279A"/>
    <w:rsid w:val="00015958"/>
    <w:rsid w:val="0005070E"/>
    <w:rsid w:val="00052C31"/>
    <w:rsid w:val="00060EAA"/>
    <w:rsid w:val="00087595"/>
    <w:rsid w:val="000B7D94"/>
    <w:rsid w:val="000D3ECD"/>
    <w:rsid w:val="00114353"/>
    <w:rsid w:val="001556DE"/>
    <w:rsid w:val="002121B3"/>
    <w:rsid w:val="002B6966"/>
    <w:rsid w:val="002E0808"/>
    <w:rsid w:val="00347710"/>
    <w:rsid w:val="003C5A46"/>
    <w:rsid w:val="00402F96"/>
    <w:rsid w:val="004670E2"/>
    <w:rsid w:val="004C1626"/>
    <w:rsid w:val="004C3B89"/>
    <w:rsid w:val="0056427A"/>
    <w:rsid w:val="0056555C"/>
    <w:rsid w:val="0059235F"/>
    <w:rsid w:val="005A2547"/>
    <w:rsid w:val="00674235"/>
    <w:rsid w:val="006D0F5E"/>
    <w:rsid w:val="006F04E1"/>
    <w:rsid w:val="007211A9"/>
    <w:rsid w:val="00730AB8"/>
    <w:rsid w:val="0079779C"/>
    <w:rsid w:val="007A6A25"/>
    <w:rsid w:val="007D45A5"/>
    <w:rsid w:val="00844F7B"/>
    <w:rsid w:val="008648BD"/>
    <w:rsid w:val="008A73EF"/>
    <w:rsid w:val="008C13D4"/>
    <w:rsid w:val="008C25F0"/>
    <w:rsid w:val="008D3587"/>
    <w:rsid w:val="00903D7C"/>
    <w:rsid w:val="00922249"/>
    <w:rsid w:val="009763DB"/>
    <w:rsid w:val="00996E78"/>
    <w:rsid w:val="009E1092"/>
    <w:rsid w:val="00A1466A"/>
    <w:rsid w:val="00AC2B75"/>
    <w:rsid w:val="00AF2CD1"/>
    <w:rsid w:val="00AF3D45"/>
    <w:rsid w:val="00AF7BF3"/>
    <w:rsid w:val="00B14101"/>
    <w:rsid w:val="00B564DE"/>
    <w:rsid w:val="00B82496"/>
    <w:rsid w:val="00BA279A"/>
    <w:rsid w:val="00BF55B4"/>
    <w:rsid w:val="00BF5B9B"/>
    <w:rsid w:val="00C561AD"/>
    <w:rsid w:val="00CA522D"/>
    <w:rsid w:val="00CC6814"/>
    <w:rsid w:val="00D34958"/>
    <w:rsid w:val="00D34CFE"/>
    <w:rsid w:val="00D362A9"/>
    <w:rsid w:val="00D75540"/>
    <w:rsid w:val="00D915FC"/>
    <w:rsid w:val="00D93467"/>
    <w:rsid w:val="00DE70F8"/>
    <w:rsid w:val="00E71A1E"/>
    <w:rsid w:val="00EE2675"/>
    <w:rsid w:val="00F23760"/>
    <w:rsid w:val="00F708E7"/>
    <w:rsid w:val="00F70B65"/>
    <w:rsid w:val="00FB0559"/>
    <w:rsid w:val="00FC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9665A"/>
  <w15:chartTrackingRefBased/>
  <w15:docId w15:val="{2AB8ED80-8384-944A-99E6-51A487C6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23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74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1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9060</dc:creator>
  <cp:keywords/>
  <dc:description/>
  <cp:lastModifiedBy>my9060</cp:lastModifiedBy>
  <cp:revision>1</cp:revision>
  <dcterms:created xsi:type="dcterms:W3CDTF">2021-12-04T10:12:00Z</dcterms:created>
  <dcterms:modified xsi:type="dcterms:W3CDTF">2021-12-04T10:12:00Z</dcterms:modified>
</cp:coreProperties>
</file>